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2824"/>
      </w:tblGrid>
      <w:tr w:rsidR="00D97924" w:rsidRPr="002768F2" w:rsidTr="00D97924">
        <w:trPr>
          <w:trHeight w:val="278"/>
          <w:jc w:val="center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7924" w:rsidRPr="002768F2" w:rsidRDefault="00D97924" w:rsidP="00D979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F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nal Gene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7924" w:rsidRPr="002768F2" w:rsidRDefault="00D97924" w:rsidP="00D979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F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e. Coefficients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tcBorders>
              <w:top w:val="single" w:sz="4" w:space="0" w:color="auto"/>
            </w:tcBorders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PVT1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0.00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0.001517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ALDH6A1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-0.002874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TRIB3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0.0021973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QRFPR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-0.00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bookmarkStart w:id="0" w:name="_GoBack"/>
            <w:bookmarkEnd w:id="0"/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CYS1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-0.003767</w:t>
            </w:r>
          </w:p>
        </w:tc>
      </w:tr>
      <w:tr w:rsidR="002768F2" w:rsidRPr="002768F2" w:rsidTr="0000346D">
        <w:trPr>
          <w:trHeight w:val="278"/>
          <w:jc w:val="center"/>
        </w:trPr>
        <w:tc>
          <w:tcPr>
            <w:tcW w:w="2538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CAPN12</w:t>
            </w:r>
          </w:p>
        </w:tc>
        <w:tc>
          <w:tcPr>
            <w:tcW w:w="2824" w:type="dxa"/>
            <w:noWrap/>
            <w:hideMark/>
          </w:tcPr>
          <w:p w:rsidR="002768F2" w:rsidRPr="002768F2" w:rsidRDefault="002768F2" w:rsidP="00276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F2">
              <w:rPr>
                <w:rFonts w:ascii="Times New Roman" w:hAnsi="Times New Roman" w:cs="Times New Roman"/>
                <w:sz w:val="20"/>
                <w:szCs w:val="20"/>
              </w:rPr>
              <w:t>0.0010700</w:t>
            </w:r>
          </w:p>
        </w:tc>
      </w:tr>
    </w:tbl>
    <w:p w:rsidR="00E12B2B" w:rsidRPr="002768F2" w:rsidRDefault="00E12B2B">
      <w:pPr>
        <w:rPr>
          <w:rFonts w:ascii="Times New Roman" w:hAnsi="Times New Roman" w:cs="Times New Roman"/>
          <w:sz w:val="20"/>
          <w:szCs w:val="20"/>
        </w:rPr>
      </w:pPr>
    </w:p>
    <w:sectPr w:rsidR="00E12B2B" w:rsidRPr="00276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4EC5" w:rsidRDefault="00034EC5" w:rsidP="00D97924">
      <w:r>
        <w:separator/>
      </w:r>
    </w:p>
  </w:endnote>
  <w:endnote w:type="continuationSeparator" w:id="0">
    <w:p w:rsidR="00034EC5" w:rsidRDefault="00034EC5" w:rsidP="00D9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4EC5" w:rsidRDefault="00034EC5" w:rsidP="00D97924">
      <w:r>
        <w:separator/>
      </w:r>
    </w:p>
  </w:footnote>
  <w:footnote w:type="continuationSeparator" w:id="0">
    <w:p w:rsidR="00034EC5" w:rsidRDefault="00034EC5" w:rsidP="00D9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MDexMLAwNTQyMjVT0lEKTi0uzszPAykwrAUA+h6X4ywAAAA="/>
  </w:docVars>
  <w:rsids>
    <w:rsidRoot w:val="00B51DC6"/>
    <w:rsid w:val="00034EC5"/>
    <w:rsid w:val="002768F2"/>
    <w:rsid w:val="007B6A6D"/>
    <w:rsid w:val="00B51DC6"/>
    <w:rsid w:val="00D97924"/>
    <w:rsid w:val="00E1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4B301"/>
  <w15:docId w15:val="{CFE1EB7C-B638-7443-B493-95A56323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User</cp:lastModifiedBy>
  <cp:revision>3</cp:revision>
  <dcterms:created xsi:type="dcterms:W3CDTF">2019-05-29T12:44:00Z</dcterms:created>
  <dcterms:modified xsi:type="dcterms:W3CDTF">2020-03-29T04:36:00Z</dcterms:modified>
</cp:coreProperties>
</file>